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BD502" w14:textId="11C1848F" w:rsidR="00836FF9" w:rsidRPr="00017B53" w:rsidRDefault="009630C0" w:rsidP="00836FF9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ppendix.</w:t>
      </w:r>
      <w:r w:rsidR="00836FF9" w:rsidRPr="00017B5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36FF9">
        <w:rPr>
          <w:rFonts w:ascii="Times New Roman" w:hAnsi="Times New Roman" w:cs="Times New Roman"/>
          <w:b/>
          <w:sz w:val="20"/>
          <w:szCs w:val="20"/>
          <w:lang w:val="en-US"/>
        </w:rPr>
        <w:t>Three-level model description</w:t>
      </w:r>
    </w:p>
    <w:p w14:paraId="098E8268" w14:textId="77777777" w:rsidR="00836FF9" w:rsidRDefault="00836FF9" w:rsidP="00836FF9">
      <w:pP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</w:pP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m</w:t>
      </w:r>
      <w: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odel</w:t>
      </w: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1&lt;-</w:t>
      </w:r>
      <w:proofErr w:type="gramStart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rma.mv(</w:t>
      </w:r>
      <w:proofErr w:type="spellStart"/>
      <w:proofErr w:type="gramEnd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yi</w:t>
      </w:r>
      <w:proofErr w:type="spellEnd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=</w:t>
      </w:r>
      <w:proofErr w:type="spellStart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yi</w:t>
      </w:r>
      <w:proofErr w:type="spellEnd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, </w:t>
      </w:r>
    </w:p>
    <w:p w14:paraId="1A8AD41A" w14:textId="20F86B31" w:rsidR="00836FF9" w:rsidRDefault="00836FF9" w:rsidP="00836FF9">
      <w:pP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       </w:t>
      </w: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V=</w:t>
      </w:r>
      <w: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V</w:t>
      </w: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, </w:t>
      </w:r>
    </w:p>
    <w:p w14:paraId="77ABE3B7" w14:textId="2E72C6A3" w:rsidR="00836FF9" w:rsidRPr="00836FF9" w:rsidRDefault="00836FF9" w:rsidP="00836FF9">
      <w:pP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       </w:t>
      </w: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data=</w:t>
      </w:r>
      <w: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data</w:t>
      </w: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,</w:t>
      </w:r>
    </w:p>
    <w:p w14:paraId="30CC94F2" w14:textId="701EF712" w:rsidR="00836FF9" w:rsidRPr="00836FF9" w:rsidRDefault="00836FF9" w:rsidP="00836FF9">
      <w:pP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</w:pP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       </w:t>
      </w:r>
      <w:r w:rsidRPr="00057D48">
        <w:rPr>
          <w:rFonts w:ascii="Times New Roman" w:eastAsia="ヒラギノ角ゴ Pro W3" w:hAnsi="Times New Roman" w:cs="Times New Roman"/>
          <w:sz w:val="20"/>
          <w:szCs w:val="20"/>
          <w:lang w:val="en-US" w:eastAsia="pt-BR"/>
        </w:rPr>
        <w:t xml:space="preserve">random = </w:t>
      </w:r>
      <w:proofErr w:type="gramStart"/>
      <w:r w:rsidRPr="00057D48">
        <w:rPr>
          <w:rFonts w:ascii="Times New Roman" w:eastAsia="ヒラギノ角ゴ Pro W3" w:hAnsi="Times New Roman" w:cs="Times New Roman"/>
          <w:sz w:val="20"/>
          <w:szCs w:val="20"/>
          <w:lang w:val="en-US" w:eastAsia="pt-BR"/>
        </w:rPr>
        <w:t>list(</w:t>
      </w:r>
      <w:proofErr w:type="gramEnd"/>
      <w:r w:rsidRPr="00057D48">
        <w:rPr>
          <w:rFonts w:ascii="Times New Roman" w:eastAsia="ヒラギノ角ゴ Pro W3" w:hAnsi="Times New Roman" w:cs="Times New Roman"/>
          <w:sz w:val="20"/>
          <w:szCs w:val="20"/>
          <w:lang w:val="en-US" w:eastAsia="pt-BR"/>
        </w:rPr>
        <w:t>~</w:t>
      </w:r>
      <w:proofErr w:type="spellStart"/>
      <w:r w:rsidRPr="00057D48">
        <w:rPr>
          <w:rFonts w:ascii="Times New Roman" w:eastAsia="ヒラギノ角ゴ Pro W3" w:hAnsi="Times New Roman" w:cs="Times New Roman"/>
          <w:sz w:val="20"/>
          <w:szCs w:val="20"/>
          <w:lang w:val="en-US" w:eastAsia="pt-BR"/>
        </w:rPr>
        <w:t>instrument|study</w:t>
      </w:r>
      <w:proofErr w:type="spellEnd"/>
      <w:r w:rsidRPr="00057D48">
        <w:rPr>
          <w:rFonts w:ascii="Times New Roman" w:eastAsia="ヒラギノ角ゴ Pro W3" w:hAnsi="Times New Roman" w:cs="Times New Roman"/>
          <w:sz w:val="20"/>
          <w:szCs w:val="20"/>
          <w:lang w:val="en-US" w:eastAsia="pt-BR"/>
        </w:rPr>
        <w:t>, ~</w:t>
      </w:r>
      <w:proofErr w:type="spellStart"/>
      <w:r w:rsidRPr="00057D48">
        <w:rPr>
          <w:rFonts w:ascii="Times New Roman" w:eastAsia="ヒラギノ角ゴ Pro W3" w:hAnsi="Times New Roman" w:cs="Times New Roman"/>
          <w:sz w:val="20"/>
          <w:szCs w:val="20"/>
          <w:lang w:val="en-US" w:eastAsia="pt-BR"/>
        </w:rPr>
        <w:t>medication|study</w:t>
      </w:r>
      <w:proofErr w:type="spellEnd"/>
      <w:r w:rsidRPr="00057D48">
        <w:rPr>
          <w:rFonts w:ascii="Times New Roman" w:eastAsia="ヒラギノ角ゴ Pro W3" w:hAnsi="Times New Roman" w:cs="Times New Roman"/>
          <w:sz w:val="20"/>
          <w:szCs w:val="20"/>
          <w:lang w:val="en-US" w:eastAsia="pt-BR"/>
        </w:rPr>
        <w:t>)</w:t>
      </w: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, </w:t>
      </w:r>
    </w:p>
    <w:p w14:paraId="36E872FE" w14:textId="51434CBE" w:rsidR="000602EA" w:rsidRPr="000602EA" w:rsidRDefault="00836FF9" w:rsidP="009630C0">
      <w:pPr>
        <w:rPr>
          <w:sz w:val="20"/>
          <w:szCs w:val="20"/>
          <w:lang w:val="en-US"/>
        </w:rPr>
      </w:pP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       slab=</w:t>
      </w:r>
      <w:proofErr w:type="gramStart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paste(</w:t>
      </w:r>
      <w:proofErr w:type="gramEnd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author, </w:t>
      </w:r>
      <w:r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instrument</w:t>
      </w:r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sep</w:t>
      </w:r>
      <w:proofErr w:type="spellEnd"/>
      <w:r w:rsidRPr="00836FF9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=", "))</w:t>
      </w:r>
      <w:r w:rsidRPr="00745DB2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</w:t>
      </w:r>
    </w:p>
    <w:sectPr w:rsidR="000602EA" w:rsidRPr="000602EA" w:rsidSect="009630C0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E9EFF" w14:textId="77777777" w:rsidR="00A70596" w:rsidRDefault="00A70596" w:rsidP="00171CAB">
      <w:pPr>
        <w:spacing w:after="0" w:line="240" w:lineRule="auto"/>
      </w:pPr>
      <w:r>
        <w:separator/>
      </w:r>
    </w:p>
  </w:endnote>
  <w:endnote w:type="continuationSeparator" w:id="0">
    <w:p w14:paraId="34D7A923" w14:textId="77777777" w:rsidR="00A70596" w:rsidRDefault="00A70596" w:rsidP="0017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C4EE4" w14:textId="77777777" w:rsidR="006A2C0F" w:rsidRDefault="006A2C0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BF2C2" w14:textId="77777777" w:rsidR="00A70596" w:rsidRDefault="00A70596" w:rsidP="00171CAB">
      <w:pPr>
        <w:spacing w:after="0" w:line="240" w:lineRule="auto"/>
      </w:pPr>
      <w:r>
        <w:separator/>
      </w:r>
    </w:p>
  </w:footnote>
  <w:footnote w:type="continuationSeparator" w:id="0">
    <w:p w14:paraId="7D066067" w14:textId="77777777" w:rsidR="00A70596" w:rsidRDefault="00A70596" w:rsidP="0017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9C8"/>
    <w:rsid w:val="00007803"/>
    <w:rsid w:val="00011367"/>
    <w:rsid w:val="00046C19"/>
    <w:rsid w:val="000602EA"/>
    <w:rsid w:val="00063632"/>
    <w:rsid w:val="00070CE4"/>
    <w:rsid w:val="000833CD"/>
    <w:rsid w:val="00095422"/>
    <w:rsid w:val="00095C7B"/>
    <w:rsid w:val="000A0CE6"/>
    <w:rsid w:val="000B6867"/>
    <w:rsid w:val="000C1154"/>
    <w:rsid w:val="000E03C1"/>
    <w:rsid w:val="000F011F"/>
    <w:rsid w:val="001060EB"/>
    <w:rsid w:val="0011162B"/>
    <w:rsid w:val="00111D42"/>
    <w:rsid w:val="00131643"/>
    <w:rsid w:val="00133061"/>
    <w:rsid w:val="00136A65"/>
    <w:rsid w:val="00137DA0"/>
    <w:rsid w:val="00146EB8"/>
    <w:rsid w:val="00152DAE"/>
    <w:rsid w:val="0015376F"/>
    <w:rsid w:val="0016025C"/>
    <w:rsid w:val="00166FA8"/>
    <w:rsid w:val="001677EF"/>
    <w:rsid w:val="00167D45"/>
    <w:rsid w:val="00171CAB"/>
    <w:rsid w:val="00185E56"/>
    <w:rsid w:val="00186917"/>
    <w:rsid w:val="001A1AE6"/>
    <w:rsid w:val="001B785B"/>
    <w:rsid w:val="001D58C4"/>
    <w:rsid w:val="001E4D15"/>
    <w:rsid w:val="00200332"/>
    <w:rsid w:val="00205227"/>
    <w:rsid w:val="00207734"/>
    <w:rsid w:val="00207D98"/>
    <w:rsid w:val="002122E8"/>
    <w:rsid w:val="00213F42"/>
    <w:rsid w:val="00244DF3"/>
    <w:rsid w:val="00245584"/>
    <w:rsid w:val="00252ACA"/>
    <w:rsid w:val="00262E1F"/>
    <w:rsid w:val="00263104"/>
    <w:rsid w:val="0026753D"/>
    <w:rsid w:val="00272448"/>
    <w:rsid w:val="00280C55"/>
    <w:rsid w:val="00282AB2"/>
    <w:rsid w:val="00286C96"/>
    <w:rsid w:val="00287F49"/>
    <w:rsid w:val="00295F35"/>
    <w:rsid w:val="002A3BC9"/>
    <w:rsid w:val="002B089E"/>
    <w:rsid w:val="002B318B"/>
    <w:rsid w:val="002B4CD6"/>
    <w:rsid w:val="002C1A3C"/>
    <w:rsid w:val="002D68FC"/>
    <w:rsid w:val="002E0556"/>
    <w:rsid w:val="002E353B"/>
    <w:rsid w:val="002F0DAF"/>
    <w:rsid w:val="00301D5E"/>
    <w:rsid w:val="00315371"/>
    <w:rsid w:val="00330A20"/>
    <w:rsid w:val="00331C24"/>
    <w:rsid w:val="003920F4"/>
    <w:rsid w:val="003A3DDF"/>
    <w:rsid w:val="003A53E8"/>
    <w:rsid w:val="003A7C77"/>
    <w:rsid w:val="003B128F"/>
    <w:rsid w:val="003C228F"/>
    <w:rsid w:val="003E3DF7"/>
    <w:rsid w:val="003F5725"/>
    <w:rsid w:val="003F6206"/>
    <w:rsid w:val="004216B8"/>
    <w:rsid w:val="00460364"/>
    <w:rsid w:val="004739D3"/>
    <w:rsid w:val="0048287B"/>
    <w:rsid w:val="004837B4"/>
    <w:rsid w:val="004A0967"/>
    <w:rsid w:val="004B682B"/>
    <w:rsid w:val="004B6A34"/>
    <w:rsid w:val="004D09B6"/>
    <w:rsid w:val="004D2B33"/>
    <w:rsid w:val="004E2588"/>
    <w:rsid w:val="004E546D"/>
    <w:rsid w:val="004E55FD"/>
    <w:rsid w:val="0051276E"/>
    <w:rsid w:val="00512A2C"/>
    <w:rsid w:val="00517F98"/>
    <w:rsid w:val="00520667"/>
    <w:rsid w:val="00527978"/>
    <w:rsid w:val="00527D67"/>
    <w:rsid w:val="00535023"/>
    <w:rsid w:val="00555E9C"/>
    <w:rsid w:val="00560EF9"/>
    <w:rsid w:val="00564BF5"/>
    <w:rsid w:val="005745C0"/>
    <w:rsid w:val="00574B1D"/>
    <w:rsid w:val="00581B4E"/>
    <w:rsid w:val="005827A0"/>
    <w:rsid w:val="00582F71"/>
    <w:rsid w:val="0058728B"/>
    <w:rsid w:val="00597E96"/>
    <w:rsid w:val="005A0776"/>
    <w:rsid w:val="005A7D54"/>
    <w:rsid w:val="005B41A8"/>
    <w:rsid w:val="005B64E1"/>
    <w:rsid w:val="005C6415"/>
    <w:rsid w:val="005C68BE"/>
    <w:rsid w:val="005C72CA"/>
    <w:rsid w:val="005E6B2A"/>
    <w:rsid w:val="00603270"/>
    <w:rsid w:val="006121E0"/>
    <w:rsid w:val="00612802"/>
    <w:rsid w:val="00615939"/>
    <w:rsid w:val="00620BDD"/>
    <w:rsid w:val="00626F12"/>
    <w:rsid w:val="00634584"/>
    <w:rsid w:val="00635C27"/>
    <w:rsid w:val="00641520"/>
    <w:rsid w:val="00645425"/>
    <w:rsid w:val="006711CD"/>
    <w:rsid w:val="00677182"/>
    <w:rsid w:val="00695443"/>
    <w:rsid w:val="006A2C0F"/>
    <w:rsid w:val="006A529A"/>
    <w:rsid w:val="006A7BEA"/>
    <w:rsid w:val="006E05F5"/>
    <w:rsid w:val="006E4C38"/>
    <w:rsid w:val="006E503B"/>
    <w:rsid w:val="006F0438"/>
    <w:rsid w:val="006F37A4"/>
    <w:rsid w:val="00705891"/>
    <w:rsid w:val="0073360F"/>
    <w:rsid w:val="0074412A"/>
    <w:rsid w:val="00747634"/>
    <w:rsid w:val="00756FE2"/>
    <w:rsid w:val="00790AE4"/>
    <w:rsid w:val="00794ED1"/>
    <w:rsid w:val="00795DD6"/>
    <w:rsid w:val="007A49F9"/>
    <w:rsid w:val="007C0FF5"/>
    <w:rsid w:val="007C2FF4"/>
    <w:rsid w:val="007C3DE4"/>
    <w:rsid w:val="007D317C"/>
    <w:rsid w:val="007D4F4F"/>
    <w:rsid w:val="007E0733"/>
    <w:rsid w:val="007E5777"/>
    <w:rsid w:val="008006DA"/>
    <w:rsid w:val="00807257"/>
    <w:rsid w:val="0081025A"/>
    <w:rsid w:val="00811504"/>
    <w:rsid w:val="00812357"/>
    <w:rsid w:val="00815E27"/>
    <w:rsid w:val="00830D68"/>
    <w:rsid w:val="00836FF9"/>
    <w:rsid w:val="008429D6"/>
    <w:rsid w:val="00850F35"/>
    <w:rsid w:val="008635F3"/>
    <w:rsid w:val="00864E56"/>
    <w:rsid w:val="00867FFB"/>
    <w:rsid w:val="0087093E"/>
    <w:rsid w:val="008975C6"/>
    <w:rsid w:val="008C6AE2"/>
    <w:rsid w:val="008F027B"/>
    <w:rsid w:val="008F2260"/>
    <w:rsid w:val="008F441B"/>
    <w:rsid w:val="008F5871"/>
    <w:rsid w:val="00936BA0"/>
    <w:rsid w:val="00937AEE"/>
    <w:rsid w:val="00950AC6"/>
    <w:rsid w:val="00953F82"/>
    <w:rsid w:val="009630C0"/>
    <w:rsid w:val="009767F8"/>
    <w:rsid w:val="00986508"/>
    <w:rsid w:val="009903CF"/>
    <w:rsid w:val="009B69C8"/>
    <w:rsid w:val="009C2DDF"/>
    <w:rsid w:val="009C7172"/>
    <w:rsid w:val="009D54E6"/>
    <w:rsid w:val="009D784C"/>
    <w:rsid w:val="009F3D45"/>
    <w:rsid w:val="009F7BD9"/>
    <w:rsid w:val="00A07457"/>
    <w:rsid w:val="00A255D6"/>
    <w:rsid w:val="00A26C28"/>
    <w:rsid w:val="00A32A6A"/>
    <w:rsid w:val="00A33703"/>
    <w:rsid w:val="00A4320E"/>
    <w:rsid w:val="00A435AB"/>
    <w:rsid w:val="00A533CA"/>
    <w:rsid w:val="00A533FB"/>
    <w:rsid w:val="00A62EDA"/>
    <w:rsid w:val="00A70596"/>
    <w:rsid w:val="00AA281B"/>
    <w:rsid w:val="00AA42A5"/>
    <w:rsid w:val="00AF3303"/>
    <w:rsid w:val="00B01240"/>
    <w:rsid w:val="00B03EB9"/>
    <w:rsid w:val="00B121D7"/>
    <w:rsid w:val="00B17147"/>
    <w:rsid w:val="00B1788D"/>
    <w:rsid w:val="00B31BA0"/>
    <w:rsid w:val="00B41F4A"/>
    <w:rsid w:val="00B4357A"/>
    <w:rsid w:val="00B55E1E"/>
    <w:rsid w:val="00B6388F"/>
    <w:rsid w:val="00B729E4"/>
    <w:rsid w:val="00B759FD"/>
    <w:rsid w:val="00BC2DFA"/>
    <w:rsid w:val="00BC2FB9"/>
    <w:rsid w:val="00BD18BA"/>
    <w:rsid w:val="00BD53A6"/>
    <w:rsid w:val="00C021FC"/>
    <w:rsid w:val="00C14311"/>
    <w:rsid w:val="00C15766"/>
    <w:rsid w:val="00C25224"/>
    <w:rsid w:val="00C37276"/>
    <w:rsid w:val="00C65314"/>
    <w:rsid w:val="00C70192"/>
    <w:rsid w:val="00C71914"/>
    <w:rsid w:val="00C746AA"/>
    <w:rsid w:val="00C9765F"/>
    <w:rsid w:val="00CA34EA"/>
    <w:rsid w:val="00CA572E"/>
    <w:rsid w:val="00CA60E4"/>
    <w:rsid w:val="00CC3C51"/>
    <w:rsid w:val="00CC50FD"/>
    <w:rsid w:val="00CD7C41"/>
    <w:rsid w:val="00CF62E8"/>
    <w:rsid w:val="00D00249"/>
    <w:rsid w:val="00D171CE"/>
    <w:rsid w:val="00D20FB7"/>
    <w:rsid w:val="00D27B31"/>
    <w:rsid w:val="00D463FD"/>
    <w:rsid w:val="00D55FD0"/>
    <w:rsid w:val="00D6260B"/>
    <w:rsid w:val="00D62AD6"/>
    <w:rsid w:val="00D63114"/>
    <w:rsid w:val="00D636C4"/>
    <w:rsid w:val="00D64CE4"/>
    <w:rsid w:val="00D736CF"/>
    <w:rsid w:val="00D74B15"/>
    <w:rsid w:val="00DA2FDE"/>
    <w:rsid w:val="00DB7EF3"/>
    <w:rsid w:val="00DD54AB"/>
    <w:rsid w:val="00DE4E45"/>
    <w:rsid w:val="00DF0E2A"/>
    <w:rsid w:val="00DF7CB8"/>
    <w:rsid w:val="00E017CE"/>
    <w:rsid w:val="00E154C1"/>
    <w:rsid w:val="00E17D43"/>
    <w:rsid w:val="00E253BD"/>
    <w:rsid w:val="00E3637F"/>
    <w:rsid w:val="00E639A3"/>
    <w:rsid w:val="00E743BE"/>
    <w:rsid w:val="00EA093D"/>
    <w:rsid w:val="00EA4CD5"/>
    <w:rsid w:val="00ED4A27"/>
    <w:rsid w:val="00EE111D"/>
    <w:rsid w:val="00EE7176"/>
    <w:rsid w:val="00EF3E96"/>
    <w:rsid w:val="00F04530"/>
    <w:rsid w:val="00F16801"/>
    <w:rsid w:val="00F63B26"/>
    <w:rsid w:val="00F763EE"/>
    <w:rsid w:val="00F7792F"/>
    <w:rsid w:val="00F92417"/>
    <w:rsid w:val="00F94384"/>
    <w:rsid w:val="00FA4912"/>
    <w:rsid w:val="00FA541C"/>
    <w:rsid w:val="00FA75C8"/>
    <w:rsid w:val="00FD1F47"/>
    <w:rsid w:val="00FD5388"/>
    <w:rsid w:val="00FD7518"/>
    <w:rsid w:val="00FE1BFE"/>
    <w:rsid w:val="00FE3706"/>
    <w:rsid w:val="00F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2190"/>
  <w15:chartTrackingRefBased/>
  <w15:docId w15:val="{98EC8C1E-5ACE-4DCD-B12D-D8E15F61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26"/>
  </w:style>
  <w:style w:type="paragraph" w:styleId="Ttulo1">
    <w:name w:val="heading 1"/>
    <w:basedOn w:val="Normal"/>
    <w:next w:val="Normal"/>
    <w:link w:val="Ttulo1Char"/>
    <w:uiPriority w:val="9"/>
    <w:qFormat/>
    <w:rsid w:val="00574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55F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qFormat/>
    <w:rsid w:val="00D55F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F6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F63B2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ontepargpadro"/>
    <w:qFormat/>
    <w:rsid w:val="00F63B26"/>
  </w:style>
  <w:style w:type="paragraph" w:styleId="Cabealho">
    <w:name w:val="header"/>
    <w:basedOn w:val="Normal"/>
    <w:link w:val="CabealhoChar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71CAB"/>
  </w:style>
  <w:style w:type="paragraph" w:styleId="Rodap">
    <w:name w:val="footer"/>
    <w:basedOn w:val="Normal"/>
    <w:link w:val="RodapChar"/>
    <w:uiPriority w:val="99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71CAB"/>
  </w:style>
  <w:style w:type="character" w:customStyle="1" w:styleId="Ttulo1Char">
    <w:name w:val="Título 1 Char"/>
    <w:basedOn w:val="Fontepargpadro"/>
    <w:link w:val="Ttulo1"/>
    <w:uiPriority w:val="9"/>
    <w:qFormat/>
    <w:rsid w:val="00574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745C0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745C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745C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745C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5745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5745C0"/>
    <w:rPr>
      <w:b/>
      <w:bCs/>
      <w:sz w:val="20"/>
      <w:szCs w:val="20"/>
    </w:rPr>
  </w:style>
  <w:style w:type="character" w:customStyle="1" w:styleId="TtuloChar">
    <w:name w:val="Título Char"/>
    <w:basedOn w:val="Fontepargpadro"/>
    <w:link w:val="Ttulo"/>
    <w:rsid w:val="005745C0"/>
    <w:rPr>
      <w:rFonts w:ascii="Liberation Sans" w:eastAsia="Microsoft YaHei" w:hAnsi="Liberation Sans" w:cs="Arial"/>
      <w:sz w:val="28"/>
      <w:szCs w:val="28"/>
    </w:rPr>
  </w:style>
  <w:style w:type="paragraph" w:styleId="Ttulo">
    <w:name w:val="Title"/>
    <w:basedOn w:val="Normal"/>
    <w:next w:val="Corpodetexto"/>
    <w:link w:val="TtuloChar"/>
    <w:qFormat/>
    <w:rsid w:val="005745C0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link w:val="CorpodetextoChar"/>
    <w:rsid w:val="005745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5745C0"/>
  </w:style>
  <w:style w:type="character" w:customStyle="1" w:styleId="Pr-formataoHTMLChar1">
    <w:name w:val="Pré-formatação HTML Char1"/>
    <w:basedOn w:val="Fontepargpadro"/>
    <w:link w:val="Pr-formataoHTML"/>
    <w:uiPriority w:val="99"/>
    <w:rsid w:val="005745C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574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45C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45C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745C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5745C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NormalWebChar"/>
    <w:link w:val="EndNoteBibliography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styleId="Forte">
    <w:name w:val="Strong"/>
    <w:basedOn w:val="Fontepargpadro"/>
    <w:uiPriority w:val="22"/>
    <w:qFormat/>
    <w:rsid w:val="00A533CA"/>
    <w:rPr>
      <w:b/>
      <w:bCs/>
    </w:rPr>
  </w:style>
  <w:style w:type="character" w:styleId="Refdecomentrio">
    <w:name w:val="annotation reference"/>
    <w:uiPriority w:val="99"/>
    <w:semiHidden/>
    <w:unhideWhenUsed/>
    <w:qFormat/>
    <w:rsid w:val="0026753D"/>
    <w:rPr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26753D"/>
    <w:rPr>
      <w:color w:val="0563C1" w:themeColor="hyperlink"/>
      <w:u w:val="single"/>
    </w:rPr>
  </w:style>
  <w:style w:type="character" w:customStyle="1" w:styleId="Mention1">
    <w:name w:val="Mention1"/>
    <w:basedOn w:val="Fontepargpadro"/>
    <w:uiPriority w:val="99"/>
    <w:semiHidden/>
    <w:unhideWhenUsed/>
    <w:qFormat/>
    <w:rsid w:val="0026753D"/>
    <w:rPr>
      <w:color w:val="2B579A"/>
      <w:shd w:val="clear" w:color="auto" w:fill="E6E6E6"/>
    </w:rPr>
  </w:style>
  <w:style w:type="character" w:customStyle="1" w:styleId="Pr-formataoHTMLChar">
    <w:name w:val="Pré-formatação HTML Char"/>
    <w:basedOn w:val="Fontepargpadro"/>
    <w:uiPriority w:val="99"/>
    <w:qFormat/>
    <w:rsid w:val="0026753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qFormat/>
    <w:rsid w:val="0026753D"/>
  </w:style>
  <w:style w:type="character" w:customStyle="1" w:styleId="gnkrckgcasb">
    <w:name w:val="gnkrckgcasb"/>
    <w:basedOn w:val="Fontepargpadro"/>
    <w:qFormat/>
    <w:rsid w:val="0026753D"/>
  </w:style>
  <w:style w:type="character" w:styleId="nfase">
    <w:name w:val="Emphasis"/>
    <w:basedOn w:val="Fontepargpadro"/>
    <w:uiPriority w:val="20"/>
    <w:qFormat/>
    <w:rsid w:val="0026753D"/>
    <w:rPr>
      <w:i/>
      <w:iCs/>
    </w:rPr>
  </w:style>
  <w:style w:type="character" w:customStyle="1" w:styleId="m-7910120576260388421gmail-m7167601448593408034gmail-m9070660436996138859gmail-m8936596138203443086gmail-im">
    <w:name w:val="m_-7910120576260388421gmail-m_7167601448593408034gmail-m9070660436996138859gmail-m8936596138203443086gmail-im"/>
    <w:basedOn w:val="Fontepargpadro"/>
    <w:qFormat/>
    <w:rsid w:val="0026753D"/>
  </w:style>
  <w:style w:type="paragraph" w:styleId="Lista">
    <w:name w:val="List"/>
    <w:basedOn w:val="Corpodetexto"/>
    <w:rsid w:val="0026753D"/>
    <w:rPr>
      <w:rFonts w:cs="Arial"/>
    </w:rPr>
  </w:style>
  <w:style w:type="paragraph" w:styleId="Legenda">
    <w:name w:val="caption"/>
    <w:basedOn w:val="Normal"/>
    <w:qFormat/>
    <w:rsid w:val="0026753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26753D"/>
    <w:pPr>
      <w:suppressLineNumbers/>
    </w:pPr>
    <w:rPr>
      <w:rFonts w:cs="Arial"/>
    </w:rPr>
  </w:style>
  <w:style w:type="character" w:customStyle="1" w:styleId="TextodebaloChar1">
    <w:name w:val="Texto de balão Char1"/>
    <w:basedOn w:val="Fontepargpadro"/>
    <w:uiPriority w:val="99"/>
    <w:semiHidden/>
    <w:rsid w:val="0026753D"/>
    <w:rPr>
      <w:rFonts w:ascii="Segoe UI" w:hAnsi="Segoe UI" w:cs="Segoe UI"/>
      <w:sz w:val="18"/>
      <w:szCs w:val="18"/>
    </w:rPr>
  </w:style>
  <w:style w:type="paragraph" w:styleId="Reviso">
    <w:name w:val="Revision"/>
    <w:uiPriority w:val="99"/>
    <w:semiHidden/>
    <w:qFormat/>
    <w:rsid w:val="0026753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26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anormal"/>
    <w:uiPriority w:val="99"/>
    <w:rsid w:val="00267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26753D"/>
  </w:style>
  <w:style w:type="paragraph" w:customStyle="1" w:styleId="msonormal0">
    <w:name w:val="msonormal"/>
    <w:basedOn w:val="Normal"/>
    <w:rsid w:val="00267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2675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675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6753D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Default">
    <w:name w:val="Default"/>
    <w:rsid w:val="00111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33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Pereira Gosman</dc:creator>
  <cp:keywords/>
  <dc:description/>
  <cp:lastModifiedBy>Natan Pereira Gosmann</cp:lastModifiedBy>
  <cp:revision>28</cp:revision>
  <dcterms:created xsi:type="dcterms:W3CDTF">2021-01-02T00:42:00Z</dcterms:created>
  <dcterms:modified xsi:type="dcterms:W3CDTF">2021-05-26T05:52:00Z</dcterms:modified>
</cp:coreProperties>
</file>